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F9EEE" w14:textId="77777777" w:rsidR="00AD1C24" w:rsidRDefault="00AD1C24" w:rsidP="00AD1C24">
      <w:pPr>
        <w:rPr>
          <w:rFonts w:ascii="Arial" w:eastAsia="Verdana" w:hAnsi="Arial" w:cs="Arial"/>
          <w:color w:val="000000" w:themeColor="text1"/>
          <w:sz w:val="22"/>
          <w:szCs w:val="22"/>
        </w:rPr>
      </w:pPr>
      <w:r>
        <w:rPr>
          <w:rFonts w:ascii="Arial" w:eastAsia="Verdana" w:hAnsi="Arial" w:cs="Arial"/>
          <w:color w:val="000000" w:themeColor="text1"/>
          <w:sz w:val="22"/>
          <w:szCs w:val="22"/>
        </w:rPr>
        <w:t>Supplementary Table 1: Comparison</w:t>
      </w:r>
      <w:r w:rsidRPr="00C91E65">
        <w:rPr>
          <w:rFonts w:ascii="Arial" w:eastAsia="Verdana" w:hAnsi="Arial" w:cs="Arial"/>
          <w:color w:val="000000" w:themeColor="text1"/>
          <w:sz w:val="22"/>
          <w:szCs w:val="22"/>
        </w:rPr>
        <w:t xml:space="preserve"> of </w:t>
      </w:r>
      <w:r>
        <w:rPr>
          <w:rFonts w:ascii="Arial" w:eastAsia="Verdana" w:hAnsi="Arial" w:cs="Arial"/>
          <w:color w:val="000000" w:themeColor="text1"/>
          <w:sz w:val="22"/>
          <w:szCs w:val="22"/>
        </w:rPr>
        <w:t xml:space="preserve">the Number of </w:t>
      </w:r>
      <w:r w:rsidRPr="00C91E65">
        <w:rPr>
          <w:rFonts w:ascii="Arial" w:eastAsia="Verdana" w:hAnsi="Arial" w:cs="Arial"/>
          <w:color w:val="000000" w:themeColor="text1"/>
          <w:sz w:val="22"/>
          <w:szCs w:val="22"/>
        </w:rPr>
        <w:t xml:space="preserve">Dimorphic Mycoses Diagnoses </w:t>
      </w:r>
      <w:r>
        <w:rPr>
          <w:rFonts w:ascii="Arial" w:eastAsia="Verdana" w:hAnsi="Arial" w:cs="Arial"/>
          <w:color w:val="000000" w:themeColor="text1"/>
          <w:sz w:val="22"/>
          <w:szCs w:val="22"/>
        </w:rPr>
        <w:t xml:space="preserve">Between the </w:t>
      </w:r>
      <w:r w:rsidRPr="00C91E65">
        <w:rPr>
          <w:rFonts w:ascii="Arial" w:eastAsia="Verdana" w:hAnsi="Arial" w:cs="Arial"/>
          <w:color w:val="000000" w:themeColor="text1"/>
          <w:sz w:val="22"/>
          <w:szCs w:val="22"/>
        </w:rPr>
        <w:t xml:space="preserve">MarketScan </w:t>
      </w:r>
      <w:r>
        <w:rPr>
          <w:rFonts w:ascii="Arial" w:eastAsia="Verdana" w:hAnsi="Arial" w:cs="Arial"/>
          <w:color w:val="000000" w:themeColor="text1"/>
          <w:sz w:val="22"/>
          <w:szCs w:val="22"/>
        </w:rPr>
        <w:t>and Medicare Fee-for-Service Cohorts</w:t>
      </w:r>
    </w:p>
    <w:p w14:paraId="1430E74E" w14:textId="77777777" w:rsidR="00AD1C24" w:rsidRDefault="00AD1C24" w:rsidP="00AD1C24">
      <w:pPr>
        <w:rPr>
          <w:rFonts w:ascii="Arial" w:eastAsia="Verdana" w:hAnsi="Arial" w:cs="Arial"/>
          <w:color w:val="000000" w:themeColor="text1"/>
          <w:sz w:val="22"/>
          <w:szCs w:val="22"/>
        </w:rPr>
      </w:pPr>
      <w:r w:rsidRPr="00C91E65">
        <w:rPr>
          <w:rFonts w:ascii="Arial" w:eastAsia="Verdana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91BEB26" wp14:editId="1F18E361">
            <wp:extent cx="5943600" cy="1675130"/>
            <wp:effectExtent l="0" t="0" r="0" b="1270"/>
            <wp:docPr id="1196589812" name="Picture 1" descr="A table with numbers and a green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589812" name="Picture 1" descr="A table with numbers and a green background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662D2" w14:textId="77777777" w:rsidR="00AD1C24" w:rsidRDefault="00AD1C24" w:rsidP="00AD1C24">
      <w:pPr>
        <w:rPr>
          <w:rFonts w:ascii="Arial" w:eastAsia="Verdana" w:hAnsi="Arial" w:cs="Arial"/>
          <w:color w:val="000000" w:themeColor="text1"/>
          <w:sz w:val="22"/>
          <w:szCs w:val="22"/>
        </w:rPr>
      </w:pPr>
    </w:p>
    <w:p w14:paraId="62A9D0B4" w14:textId="77777777" w:rsidR="00EC6B77" w:rsidRDefault="00EC6B77"/>
    <w:sectPr w:rsidR="00EC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24"/>
    <w:rsid w:val="00010BC9"/>
    <w:rsid w:val="00011ACA"/>
    <w:rsid w:val="000122A0"/>
    <w:rsid w:val="00020CDB"/>
    <w:rsid w:val="00021A48"/>
    <w:rsid w:val="00036A87"/>
    <w:rsid w:val="000373FE"/>
    <w:rsid w:val="000374AE"/>
    <w:rsid w:val="000379C0"/>
    <w:rsid w:val="000416B3"/>
    <w:rsid w:val="00053EDF"/>
    <w:rsid w:val="00054FBD"/>
    <w:rsid w:val="00057370"/>
    <w:rsid w:val="00057D78"/>
    <w:rsid w:val="00063880"/>
    <w:rsid w:val="000660BF"/>
    <w:rsid w:val="00067B70"/>
    <w:rsid w:val="00070B10"/>
    <w:rsid w:val="000737E1"/>
    <w:rsid w:val="0008028D"/>
    <w:rsid w:val="00080DE2"/>
    <w:rsid w:val="00091DAC"/>
    <w:rsid w:val="00097174"/>
    <w:rsid w:val="00097F48"/>
    <w:rsid w:val="000B0444"/>
    <w:rsid w:val="000B52DF"/>
    <w:rsid w:val="000C352C"/>
    <w:rsid w:val="000C6CDB"/>
    <w:rsid w:val="000D0773"/>
    <w:rsid w:val="000D08BF"/>
    <w:rsid w:val="000D355C"/>
    <w:rsid w:val="000D5316"/>
    <w:rsid w:val="000E3D86"/>
    <w:rsid w:val="000E563B"/>
    <w:rsid w:val="00101C30"/>
    <w:rsid w:val="00103F8C"/>
    <w:rsid w:val="00107339"/>
    <w:rsid w:val="0011797D"/>
    <w:rsid w:val="00121F96"/>
    <w:rsid w:val="0013525C"/>
    <w:rsid w:val="001361B2"/>
    <w:rsid w:val="001460C3"/>
    <w:rsid w:val="001477E6"/>
    <w:rsid w:val="001664E5"/>
    <w:rsid w:val="001779D6"/>
    <w:rsid w:val="001805D9"/>
    <w:rsid w:val="001A1636"/>
    <w:rsid w:val="001A5EC0"/>
    <w:rsid w:val="001B60E2"/>
    <w:rsid w:val="001B7802"/>
    <w:rsid w:val="001C0696"/>
    <w:rsid w:val="001C7E6C"/>
    <w:rsid w:val="001D091F"/>
    <w:rsid w:val="001E2D4E"/>
    <w:rsid w:val="001E5B86"/>
    <w:rsid w:val="001F1874"/>
    <w:rsid w:val="001F358C"/>
    <w:rsid w:val="001F58F4"/>
    <w:rsid w:val="00202098"/>
    <w:rsid w:val="002032BB"/>
    <w:rsid w:val="00206873"/>
    <w:rsid w:val="002118C0"/>
    <w:rsid w:val="00227614"/>
    <w:rsid w:val="002410EA"/>
    <w:rsid w:val="00254CB6"/>
    <w:rsid w:val="00264A4B"/>
    <w:rsid w:val="00270D1C"/>
    <w:rsid w:val="00274B35"/>
    <w:rsid w:val="00283411"/>
    <w:rsid w:val="00290B03"/>
    <w:rsid w:val="00292F06"/>
    <w:rsid w:val="00294688"/>
    <w:rsid w:val="00297B3A"/>
    <w:rsid w:val="002A0068"/>
    <w:rsid w:val="002A518D"/>
    <w:rsid w:val="002B394B"/>
    <w:rsid w:val="002B7FA5"/>
    <w:rsid w:val="002D0DD1"/>
    <w:rsid w:val="002D11BE"/>
    <w:rsid w:val="002E1A46"/>
    <w:rsid w:val="002F6209"/>
    <w:rsid w:val="0030024A"/>
    <w:rsid w:val="00302020"/>
    <w:rsid w:val="003038BA"/>
    <w:rsid w:val="00304747"/>
    <w:rsid w:val="00305944"/>
    <w:rsid w:val="00312E0A"/>
    <w:rsid w:val="0031375C"/>
    <w:rsid w:val="00317F12"/>
    <w:rsid w:val="00324FEE"/>
    <w:rsid w:val="0032635E"/>
    <w:rsid w:val="00326FDB"/>
    <w:rsid w:val="003276A7"/>
    <w:rsid w:val="0033647B"/>
    <w:rsid w:val="00337BF5"/>
    <w:rsid w:val="00342DA8"/>
    <w:rsid w:val="0034431C"/>
    <w:rsid w:val="00346726"/>
    <w:rsid w:val="00351BBB"/>
    <w:rsid w:val="003567B5"/>
    <w:rsid w:val="00367C34"/>
    <w:rsid w:val="00382B7F"/>
    <w:rsid w:val="00382DD5"/>
    <w:rsid w:val="003918E9"/>
    <w:rsid w:val="0039414E"/>
    <w:rsid w:val="00396988"/>
    <w:rsid w:val="00397308"/>
    <w:rsid w:val="003A1EA6"/>
    <w:rsid w:val="003A4EEF"/>
    <w:rsid w:val="003B3291"/>
    <w:rsid w:val="003B4CC2"/>
    <w:rsid w:val="003B62DF"/>
    <w:rsid w:val="003B6377"/>
    <w:rsid w:val="003D01F9"/>
    <w:rsid w:val="003D0336"/>
    <w:rsid w:val="003E0144"/>
    <w:rsid w:val="003E38F0"/>
    <w:rsid w:val="003E43F0"/>
    <w:rsid w:val="003F03AF"/>
    <w:rsid w:val="003F36EC"/>
    <w:rsid w:val="003F5851"/>
    <w:rsid w:val="003F6A33"/>
    <w:rsid w:val="00403864"/>
    <w:rsid w:val="0040614D"/>
    <w:rsid w:val="00407A86"/>
    <w:rsid w:val="00410E28"/>
    <w:rsid w:val="0041554A"/>
    <w:rsid w:val="00420452"/>
    <w:rsid w:val="004236C5"/>
    <w:rsid w:val="00425956"/>
    <w:rsid w:val="00434E44"/>
    <w:rsid w:val="00447D19"/>
    <w:rsid w:val="00450DF5"/>
    <w:rsid w:val="00454218"/>
    <w:rsid w:val="00454253"/>
    <w:rsid w:val="004559AC"/>
    <w:rsid w:val="00455EB6"/>
    <w:rsid w:val="00475342"/>
    <w:rsid w:val="0048494D"/>
    <w:rsid w:val="0048784A"/>
    <w:rsid w:val="0049057E"/>
    <w:rsid w:val="004A2F09"/>
    <w:rsid w:val="004B0525"/>
    <w:rsid w:val="004B1996"/>
    <w:rsid w:val="004B5182"/>
    <w:rsid w:val="004B6532"/>
    <w:rsid w:val="004B6A91"/>
    <w:rsid w:val="004C3268"/>
    <w:rsid w:val="004C3701"/>
    <w:rsid w:val="004C3C98"/>
    <w:rsid w:val="004C5B4E"/>
    <w:rsid w:val="004E1356"/>
    <w:rsid w:val="004E191B"/>
    <w:rsid w:val="004E241A"/>
    <w:rsid w:val="004E361E"/>
    <w:rsid w:val="004F437D"/>
    <w:rsid w:val="00500E5C"/>
    <w:rsid w:val="005057F5"/>
    <w:rsid w:val="005142BE"/>
    <w:rsid w:val="0051568E"/>
    <w:rsid w:val="00517A6F"/>
    <w:rsid w:val="005213EA"/>
    <w:rsid w:val="0052180F"/>
    <w:rsid w:val="00524F78"/>
    <w:rsid w:val="0052561A"/>
    <w:rsid w:val="00530080"/>
    <w:rsid w:val="00530664"/>
    <w:rsid w:val="00536BF9"/>
    <w:rsid w:val="005409B7"/>
    <w:rsid w:val="00552D68"/>
    <w:rsid w:val="00555537"/>
    <w:rsid w:val="005620A7"/>
    <w:rsid w:val="005658BE"/>
    <w:rsid w:val="00582FD0"/>
    <w:rsid w:val="00583132"/>
    <w:rsid w:val="00583A55"/>
    <w:rsid w:val="00584E19"/>
    <w:rsid w:val="0058639E"/>
    <w:rsid w:val="00586B1C"/>
    <w:rsid w:val="00592329"/>
    <w:rsid w:val="0059768E"/>
    <w:rsid w:val="005A126F"/>
    <w:rsid w:val="005C3ACE"/>
    <w:rsid w:val="005C48CF"/>
    <w:rsid w:val="005D120A"/>
    <w:rsid w:val="005D7635"/>
    <w:rsid w:val="005E0A50"/>
    <w:rsid w:val="005E18F0"/>
    <w:rsid w:val="0060033D"/>
    <w:rsid w:val="00602D91"/>
    <w:rsid w:val="006047B2"/>
    <w:rsid w:val="006053D8"/>
    <w:rsid w:val="00605884"/>
    <w:rsid w:val="006202C4"/>
    <w:rsid w:val="006212CE"/>
    <w:rsid w:val="006269F1"/>
    <w:rsid w:val="006361C0"/>
    <w:rsid w:val="0064512B"/>
    <w:rsid w:val="0064764A"/>
    <w:rsid w:val="00651F12"/>
    <w:rsid w:val="00657604"/>
    <w:rsid w:val="0066024F"/>
    <w:rsid w:val="00665A3D"/>
    <w:rsid w:val="00667AC6"/>
    <w:rsid w:val="00674EA8"/>
    <w:rsid w:val="00675E4F"/>
    <w:rsid w:val="00684117"/>
    <w:rsid w:val="006965A9"/>
    <w:rsid w:val="006A6163"/>
    <w:rsid w:val="006A750A"/>
    <w:rsid w:val="006B259C"/>
    <w:rsid w:val="006B47B2"/>
    <w:rsid w:val="006B5913"/>
    <w:rsid w:val="006D069B"/>
    <w:rsid w:val="006D170E"/>
    <w:rsid w:val="006D2158"/>
    <w:rsid w:val="006D5B1A"/>
    <w:rsid w:val="006E1A71"/>
    <w:rsid w:val="00702B3A"/>
    <w:rsid w:val="00707FB5"/>
    <w:rsid w:val="007145D6"/>
    <w:rsid w:val="00714BCD"/>
    <w:rsid w:val="00717D99"/>
    <w:rsid w:val="007306AF"/>
    <w:rsid w:val="007416C6"/>
    <w:rsid w:val="007417C0"/>
    <w:rsid w:val="00741F02"/>
    <w:rsid w:val="007421AF"/>
    <w:rsid w:val="007427C4"/>
    <w:rsid w:val="00744BAC"/>
    <w:rsid w:val="0074528E"/>
    <w:rsid w:val="00747220"/>
    <w:rsid w:val="007472ED"/>
    <w:rsid w:val="007710F5"/>
    <w:rsid w:val="00771C3D"/>
    <w:rsid w:val="00777569"/>
    <w:rsid w:val="00777638"/>
    <w:rsid w:val="0078044E"/>
    <w:rsid w:val="00787EB6"/>
    <w:rsid w:val="00791154"/>
    <w:rsid w:val="00794C9C"/>
    <w:rsid w:val="007974D5"/>
    <w:rsid w:val="007A2B52"/>
    <w:rsid w:val="007A45D9"/>
    <w:rsid w:val="007A4C95"/>
    <w:rsid w:val="007B0809"/>
    <w:rsid w:val="007B5881"/>
    <w:rsid w:val="007C43D7"/>
    <w:rsid w:val="007D7366"/>
    <w:rsid w:val="007E53E1"/>
    <w:rsid w:val="007E77C3"/>
    <w:rsid w:val="007F1BDE"/>
    <w:rsid w:val="007F258C"/>
    <w:rsid w:val="00805600"/>
    <w:rsid w:val="00805658"/>
    <w:rsid w:val="00811B92"/>
    <w:rsid w:val="00813807"/>
    <w:rsid w:val="008157CE"/>
    <w:rsid w:val="0081704F"/>
    <w:rsid w:val="00823D9D"/>
    <w:rsid w:val="00827D09"/>
    <w:rsid w:val="00827D82"/>
    <w:rsid w:val="00831E79"/>
    <w:rsid w:val="00832D82"/>
    <w:rsid w:val="00834BE7"/>
    <w:rsid w:val="0083630E"/>
    <w:rsid w:val="008373BC"/>
    <w:rsid w:val="00837535"/>
    <w:rsid w:val="008379DB"/>
    <w:rsid w:val="0084564D"/>
    <w:rsid w:val="0085404C"/>
    <w:rsid w:val="008544BB"/>
    <w:rsid w:val="0085594E"/>
    <w:rsid w:val="00861250"/>
    <w:rsid w:val="00867724"/>
    <w:rsid w:val="00872E6A"/>
    <w:rsid w:val="0087437C"/>
    <w:rsid w:val="00874490"/>
    <w:rsid w:val="00874B20"/>
    <w:rsid w:val="00874ED5"/>
    <w:rsid w:val="008759AF"/>
    <w:rsid w:val="00875BF5"/>
    <w:rsid w:val="00884987"/>
    <w:rsid w:val="0089290E"/>
    <w:rsid w:val="00895020"/>
    <w:rsid w:val="008A3DC7"/>
    <w:rsid w:val="008A769E"/>
    <w:rsid w:val="008B1870"/>
    <w:rsid w:val="008B4B0E"/>
    <w:rsid w:val="008B7599"/>
    <w:rsid w:val="008C2F40"/>
    <w:rsid w:val="008D0BB7"/>
    <w:rsid w:val="008D32CA"/>
    <w:rsid w:val="008D45AC"/>
    <w:rsid w:val="008F774C"/>
    <w:rsid w:val="009022C4"/>
    <w:rsid w:val="009047D7"/>
    <w:rsid w:val="00905D2C"/>
    <w:rsid w:val="009127E9"/>
    <w:rsid w:val="009127EB"/>
    <w:rsid w:val="00912D5C"/>
    <w:rsid w:val="0091658D"/>
    <w:rsid w:val="00933C22"/>
    <w:rsid w:val="00933F54"/>
    <w:rsid w:val="009440C0"/>
    <w:rsid w:val="00946FC3"/>
    <w:rsid w:val="0095197A"/>
    <w:rsid w:val="00953FA9"/>
    <w:rsid w:val="009546CB"/>
    <w:rsid w:val="009573C5"/>
    <w:rsid w:val="00963C1A"/>
    <w:rsid w:val="00981003"/>
    <w:rsid w:val="00981CAC"/>
    <w:rsid w:val="00993CB9"/>
    <w:rsid w:val="00995C35"/>
    <w:rsid w:val="009A75D1"/>
    <w:rsid w:val="009B6B27"/>
    <w:rsid w:val="009B74F0"/>
    <w:rsid w:val="009B7AB9"/>
    <w:rsid w:val="009C3895"/>
    <w:rsid w:val="009C3EC9"/>
    <w:rsid w:val="009C4EFA"/>
    <w:rsid w:val="009D1D92"/>
    <w:rsid w:val="009D3722"/>
    <w:rsid w:val="009E00E1"/>
    <w:rsid w:val="009E0B57"/>
    <w:rsid w:val="009F5011"/>
    <w:rsid w:val="00A11012"/>
    <w:rsid w:val="00A12723"/>
    <w:rsid w:val="00A1281C"/>
    <w:rsid w:val="00A155CF"/>
    <w:rsid w:val="00A21B6E"/>
    <w:rsid w:val="00A228FD"/>
    <w:rsid w:val="00A23191"/>
    <w:rsid w:val="00A247DF"/>
    <w:rsid w:val="00A300CE"/>
    <w:rsid w:val="00A41A66"/>
    <w:rsid w:val="00A440E9"/>
    <w:rsid w:val="00A466DF"/>
    <w:rsid w:val="00A5611D"/>
    <w:rsid w:val="00A65755"/>
    <w:rsid w:val="00A65758"/>
    <w:rsid w:val="00A7279B"/>
    <w:rsid w:val="00A7651B"/>
    <w:rsid w:val="00A76E0C"/>
    <w:rsid w:val="00A843D7"/>
    <w:rsid w:val="00A92E63"/>
    <w:rsid w:val="00AB0C54"/>
    <w:rsid w:val="00AB1E31"/>
    <w:rsid w:val="00AB5F86"/>
    <w:rsid w:val="00AC0211"/>
    <w:rsid w:val="00AC0F87"/>
    <w:rsid w:val="00AD1C24"/>
    <w:rsid w:val="00AD4E58"/>
    <w:rsid w:val="00AD53CF"/>
    <w:rsid w:val="00AE1289"/>
    <w:rsid w:val="00AE2DBC"/>
    <w:rsid w:val="00AF5FE4"/>
    <w:rsid w:val="00AF7304"/>
    <w:rsid w:val="00B00465"/>
    <w:rsid w:val="00B006FB"/>
    <w:rsid w:val="00B04C5C"/>
    <w:rsid w:val="00B05CBE"/>
    <w:rsid w:val="00B10009"/>
    <w:rsid w:val="00B2000B"/>
    <w:rsid w:val="00B2135C"/>
    <w:rsid w:val="00B35E60"/>
    <w:rsid w:val="00B36AD4"/>
    <w:rsid w:val="00B37FA3"/>
    <w:rsid w:val="00B40458"/>
    <w:rsid w:val="00B40F17"/>
    <w:rsid w:val="00B4186F"/>
    <w:rsid w:val="00B51A37"/>
    <w:rsid w:val="00B531A1"/>
    <w:rsid w:val="00B55338"/>
    <w:rsid w:val="00B55D97"/>
    <w:rsid w:val="00B57AE9"/>
    <w:rsid w:val="00B679E2"/>
    <w:rsid w:val="00B82021"/>
    <w:rsid w:val="00B83A8D"/>
    <w:rsid w:val="00B85FBB"/>
    <w:rsid w:val="00B914C4"/>
    <w:rsid w:val="00B9492E"/>
    <w:rsid w:val="00BA48D7"/>
    <w:rsid w:val="00BB5527"/>
    <w:rsid w:val="00BB5B34"/>
    <w:rsid w:val="00BC0BA5"/>
    <w:rsid w:val="00BC1F58"/>
    <w:rsid w:val="00BD79B7"/>
    <w:rsid w:val="00BF24ED"/>
    <w:rsid w:val="00C04CA3"/>
    <w:rsid w:val="00C11371"/>
    <w:rsid w:val="00C21833"/>
    <w:rsid w:val="00C24DF7"/>
    <w:rsid w:val="00C30B8F"/>
    <w:rsid w:val="00C40BC5"/>
    <w:rsid w:val="00C41F12"/>
    <w:rsid w:val="00C435D9"/>
    <w:rsid w:val="00C44E82"/>
    <w:rsid w:val="00C54F6F"/>
    <w:rsid w:val="00C552BD"/>
    <w:rsid w:val="00C61508"/>
    <w:rsid w:val="00C61E30"/>
    <w:rsid w:val="00C6654E"/>
    <w:rsid w:val="00C73024"/>
    <w:rsid w:val="00C77E6C"/>
    <w:rsid w:val="00C8098C"/>
    <w:rsid w:val="00C81751"/>
    <w:rsid w:val="00C81FD1"/>
    <w:rsid w:val="00C84F8E"/>
    <w:rsid w:val="00C85C6B"/>
    <w:rsid w:val="00C86825"/>
    <w:rsid w:val="00C86D3F"/>
    <w:rsid w:val="00C916C7"/>
    <w:rsid w:val="00C921AF"/>
    <w:rsid w:val="00CA484D"/>
    <w:rsid w:val="00CA7923"/>
    <w:rsid w:val="00CB48DE"/>
    <w:rsid w:val="00CC61F2"/>
    <w:rsid w:val="00CC7807"/>
    <w:rsid w:val="00CD1869"/>
    <w:rsid w:val="00CD57B8"/>
    <w:rsid w:val="00CE241C"/>
    <w:rsid w:val="00CE396F"/>
    <w:rsid w:val="00CF6B32"/>
    <w:rsid w:val="00D1332C"/>
    <w:rsid w:val="00D24675"/>
    <w:rsid w:val="00D27894"/>
    <w:rsid w:val="00D369C5"/>
    <w:rsid w:val="00D4063C"/>
    <w:rsid w:val="00D42C43"/>
    <w:rsid w:val="00D449BE"/>
    <w:rsid w:val="00D5276D"/>
    <w:rsid w:val="00D54C52"/>
    <w:rsid w:val="00D56205"/>
    <w:rsid w:val="00D60011"/>
    <w:rsid w:val="00D6634A"/>
    <w:rsid w:val="00D66593"/>
    <w:rsid w:val="00D71883"/>
    <w:rsid w:val="00D72A04"/>
    <w:rsid w:val="00D7492E"/>
    <w:rsid w:val="00D82133"/>
    <w:rsid w:val="00D85F6F"/>
    <w:rsid w:val="00D9089D"/>
    <w:rsid w:val="00D91A3B"/>
    <w:rsid w:val="00D9595E"/>
    <w:rsid w:val="00D96D01"/>
    <w:rsid w:val="00DA0876"/>
    <w:rsid w:val="00DA546F"/>
    <w:rsid w:val="00DB41AB"/>
    <w:rsid w:val="00DB4A25"/>
    <w:rsid w:val="00DB4B84"/>
    <w:rsid w:val="00DB6457"/>
    <w:rsid w:val="00DC3799"/>
    <w:rsid w:val="00DC4070"/>
    <w:rsid w:val="00DE2A90"/>
    <w:rsid w:val="00DE7A6F"/>
    <w:rsid w:val="00DF5121"/>
    <w:rsid w:val="00DF7A9C"/>
    <w:rsid w:val="00E0040F"/>
    <w:rsid w:val="00E031C9"/>
    <w:rsid w:val="00E05374"/>
    <w:rsid w:val="00E134E9"/>
    <w:rsid w:val="00E172A5"/>
    <w:rsid w:val="00E23DB3"/>
    <w:rsid w:val="00E2529D"/>
    <w:rsid w:val="00E303E2"/>
    <w:rsid w:val="00E36B1F"/>
    <w:rsid w:val="00E40D02"/>
    <w:rsid w:val="00E45C53"/>
    <w:rsid w:val="00E47070"/>
    <w:rsid w:val="00E5273C"/>
    <w:rsid w:val="00E54469"/>
    <w:rsid w:val="00E569EA"/>
    <w:rsid w:val="00E6681E"/>
    <w:rsid w:val="00E7401F"/>
    <w:rsid w:val="00E81427"/>
    <w:rsid w:val="00E86D32"/>
    <w:rsid w:val="00E90BD3"/>
    <w:rsid w:val="00E913C1"/>
    <w:rsid w:val="00E92AE1"/>
    <w:rsid w:val="00E963C5"/>
    <w:rsid w:val="00E97419"/>
    <w:rsid w:val="00E977B7"/>
    <w:rsid w:val="00EA35FA"/>
    <w:rsid w:val="00EA5070"/>
    <w:rsid w:val="00EB554E"/>
    <w:rsid w:val="00EC031E"/>
    <w:rsid w:val="00EC2547"/>
    <w:rsid w:val="00EC2807"/>
    <w:rsid w:val="00EC35EB"/>
    <w:rsid w:val="00EC5EFD"/>
    <w:rsid w:val="00EC6B77"/>
    <w:rsid w:val="00ED36C6"/>
    <w:rsid w:val="00ED5442"/>
    <w:rsid w:val="00EE43D9"/>
    <w:rsid w:val="00EE579A"/>
    <w:rsid w:val="00EF0232"/>
    <w:rsid w:val="00EF2BFD"/>
    <w:rsid w:val="00F060BE"/>
    <w:rsid w:val="00F070CF"/>
    <w:rsid w:val="00F15C9C"/>
    <w:rsid w:val="00F24530"/>
    <w:rsid w:val="00F2658B"/>
    <w:rsid w:val="00F26912"/>
    <w:rsid w:val="00F30922"/>
    <w:rsid w:val="00F31F17"/>
    <w:rsid w:val="00F32AD1"/>
    <w:rsid w:val="00F36ECA"/>
    <w:rsid w:val="00F426D8"/>
    <w:rsid w:val="00F449A0"/>
    <w:rsid w:val="00F47CA7"/>
    <w:rsid w:val="00F524BF"/>
    <w:rsid w:val="00F61CBF"/>
    <w:rsid w:val="00F660A6"/>
    <w:rsid w:val="00F73B8F"/>
    <w:rsid w:val="00F8550B"/>
    <w:rsid w:val="00F863B8"/>
    <w:rsid w:val="00F90F5F"/>
    <w:rsid w:val="00FA06B5"/>
    <w:rsid w:val="00FA5442"/>
    <w:rsid w:val="00FA5ECD"/>
    <w:rsid w:val="00FA7C76"/>
    <w:rsid w:val="00FB1492"/>
    <w:rsid w:val="00FB6570"/>
    <w:rsid w:val="00FC0BAC"/>
    <w:rsid w:val="00FC19AF"/>
    <w:rsid w:val="00FD42A3"/>
    <w:rsid w:val="00FD5B4C"/>
    <w:rsid w:val="00FE1926"/>
    <w:rsid w:val="00FE27CA"/>
    <w:rsid w:val="00FE4B0F"/>
    <w:rsid w:val="00FF214B"/>
    <w:rsid w:val="00FF360C"/>
    <w:rsid w:val="00FF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2A79D"/>
  <w15:chartTrackingRefBased/>
  <w15:docId w15:val="{5D2FC600-1991-B74E-90C1-D042ACB03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C24"/>
  </w:style>
  <w:style w:type="paragraph" w:styleId="Heading1">
    <w:name w:val="heading 1"/>
    <w:basedOn w:val="Normal"/>
    <w:next w:val="Normal"/>
    <w:link w:val="Heading1Char"/>
    <w:uiPriority w:val="9"/>
    <w:qFormat/>
    <w:rsid w:val="00AD1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C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C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C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C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C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C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C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</dc:creator>
  <cp:keywords/>
  <dc:description/>
  <cp:lastModifiedBy>patrick m</cp:lastModifiedBy>
  <cp:revision>1</cp:revision>
  <dcterms:created xsi:type="dcterms:W3CDTF">2024-12-09T22:09:00Z</dcterms:created>
  <dcterms:modified xsi:type="dcterms:W3CDTF">2024-12-09T22:09:00Z</dcterms:modified>
</cp:coreProperties>
</file>